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7DD9E" w14:textId="41DD5490" w:rsidR="00683D14" w:rsidRDefault="00683D14" w:rsidP="00683D14">
      <w:pPr>
        <w:widowControl w:val="0"/>
        <w:autoSpaceDE w:val="0"/>
        <w:autoSpaceDN w:val="0"/>
        <w:adjustRightInd w:val="0"/>
        <w:outlineLvl w:val="0"/>
        <w:rPr>
          <w:b/>
        </w:rPr>
      </w:pPr>
      <w:r>
        <w:rPr>
          <w:b/>
        </w:rPr>
        <w:t>Supplementary Table</w:t>
      </w:r>
      <w:r w:rsidR="00187962">
        <w:rPr>
          <w:b/>
        </w:rPr>
        <w:t xml:space="preserve"> 2</w:t>
      </w:r>
    </w:p>
    <w:p w14:paraId="363DEA8A" w14:textId="47D41A82" w:rsidR="00683D14" w:rsidRDefault="008F37FE" w:rsidP="00683D14">
      <w:pPr>
        <w:widowControl w:val="0"/>
        <w:autoSpaceDE w:val="0"/>
        <w:autoSpaceDN w:val="0"/>
        <w:adjustRightInd w:val="0"/>
        <w:outlineLvl w:val="0"/>
        <w:rPr>
          <w:bCs/>
        </w:rPr>
      </w:pPr>
      <w:r>
        <w:rPr>
          <w:bCs/>
        </w:rPr>
        <w:t>Results of u</w:t>
      </w:r>
      <w:r w:rsidR="00683D14">
        <w:rPr>
          <w:bCs/>
        </w:rPr>
        <w:t xml:space="preserve">nivariable logistic regression </w:t>
      </w:r>
      <w:r>
        <w:rPr>
          <w:bCs/>
        </w:rPr>
        <w:t xml:space="preserve">screening of variables associated with </w:t>
      </w:r>
      <w:r w:rsidR="006D7028">
        <w:rPr>
          <w:bCs/>
        </w:rPr>
        <w:t>laceration injuries</w:t>
      </w:r>
      <w:r w:rsidR="006E56CB">
        <w:rPr>
          <w:bCs/>
        </w:rPr>
        <w:t xml:space="preserve"> </w:t>
      </w:r>
      <w:r w:rsidR="00683D14">
        <w:rPr>
          <w:bCs/>
        </w:rPr>
        <w:t>in racing greyhounds in New Zealand.</w:t>
      </w:r>
    </w:p>
    <w:tbl>
      <w:tblPr>
        <w:tblW w:w="13369" w:type="dxa"/>
        <w:tblLook w:val="04A0" w:firstRow="1" w:lastRow="0" w:firstColumn="1" w:lastColumn="0" w:noHBand="0" w:noVBand="1"/>
      </w:tblPr>
      <w:tblGrid>
        <w:gridCol w:w="3580"/>
        <w:gridCol w:w="1209"/>
        <w:gridCol w:w="1220"/>
        <w:gridCol w:w="1220"/>
        <w:gridCol w:w="1560"/>
        <w:gridCol w:w="1246"/>
        <w:gridCol w:w="1194"/>
        <w:gridCol w:w="1180"/>
        <w:gridCol w:w="960"/>
      </w:tblGrid>
      <w:tr w:rsidR="005103ED" w:rsidRPr="005103ED" w14:paraId="7C13E630" w14:textId="77777777" w:rsidTr="005103ED">
        <w:trPr>
          <w:trHeight w:val="360"/>
        </w:trPr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7EF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Variable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4F25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ategory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17A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oefficient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54D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proofErr w:type="spellStart"/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E</w:t>
            </w:r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>a</w:t>
            </w:r>
            <w:proofErr w:type="spellEnd"/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64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 xml:space="preserve">Unadjusted </w:t>
            </w:r>
            <w:proofErr w:type="spellStart"/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OR</w:t>
            </w:r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>b</w:t>
            </w:r>
            <w:proofErr w:type="spellEnd"/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 xml:space="preserve"> 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736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95% CI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5E8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p-</w:t>
            </w:r>
            <w:proofErr w:type="spellStart"/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value</w:t>
            </w:r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86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proofErr w:type="spellStart"/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LRS</w:t>
            </w:r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>d</w:t>
            </w:r>
            <w:proofErr w:type="spellEnd"/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 xml:space="preserve"> p-value</w:t>
            </w:r>
          </w:p>
        </w:tc>
      </w:tr>
      <w:tr w:rsidR="005103ED" w:rsidRPr="005103ED" w14:paraId="303AD86E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BBAC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66F42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6EC2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F52D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C98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847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Low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B06A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Upp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EF5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98B2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</w:tr>
      <w:tr w:rsidR="005103ED" w:rsidRPr="005103ED" w14:paraId="5A69F959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BFDD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B33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C2B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22E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36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6B3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48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AE8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33F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8</w:t>
            </w:r>
          </w:p>
        </w:tc>
      </w:tr>
      <w:tr w:rsidR="005103ED" w:rsidRPr="005103ED" w14:paraId="6AFF3955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9FC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63F7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Do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04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46D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90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D7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E9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6B4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76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50CEA3E9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742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DC1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Bitc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152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0D9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C36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273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838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E2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0AF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6564D3B2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F6FD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ountry of Orig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1D7B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BBC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38D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08C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86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4E1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8B3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B18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0B833E70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85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913C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New Zeala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90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0FB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8A1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620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11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D43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504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0</w:t>
            </w:r>
          </w:p>
        </w:tc>
      </w:tr>
      <w:tr w:rsidR="005103ED" w:rsidRPr="005103ED" w14:paraId="47EE41BE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FA5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E462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Austral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D3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815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7A9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9F9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E4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10D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35D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2ABBBE0D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E394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Career Start Numb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582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453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31B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47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DDD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3BC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FD6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8C5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2</w:t>
            </w:r>
          </w:p>
        </w:tc>
      </w:tr>
      <w:tr w:rsidR="005103ED" w:rsidRPr="005103ED" w14:paraId="06B17B93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D2A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8FDC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99E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087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67A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F73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37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DD5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55E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3F1F7E47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9E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69F5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4-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0D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59C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14C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8B3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4E5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B3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FFF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782A11E1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3CE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BB2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9-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06E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EB8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FCB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046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52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ECB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135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4F794AC5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D40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2086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52-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FA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A3E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096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3DB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5CC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B4A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DC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2512A7BC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6FD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Days since Previous Rac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766D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30CE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65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63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E7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6D4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88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196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43</w:t>
            </w:r>
          </w:p>
        </w:tc>
      </w:tr>
      <w:tr w:rsidR="005103ED" w:rsidRPr="005103ED" w14:paraId="14A2A6F3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96A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B0B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&lt;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74F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71B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080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46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CE2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106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4C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1743B172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700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80E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745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E81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E5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A39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0B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D0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B0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1B659EE6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F3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C903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&gt;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409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E70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9F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66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DD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16D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6EB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296A9E00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754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 Typ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6B6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12F9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1C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993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0D8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BF2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85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54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1</w:t>
            </w:r>
          </w:p>
        </w:tc>
      </w:tr>
      <w:tr w:rsidR="005103ED" w:rsidRPr="005103ED" w14:paraId="51336326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223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7FDC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pri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04F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92A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E94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50F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08D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1CB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E9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464A576A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8B7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F65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Midd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08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A8C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9FF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AB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C9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84D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125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4BC52CCA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61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0987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Dist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33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304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290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AAF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E5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2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E08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19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7F7A6B36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178C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 Gra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1B7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BCFD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1C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3E2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65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393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E6D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FF2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8</w:t>
            </w:r>
          </w:p>
        </w:tc>
      </w:tr>
      <w:tr w:rsidR="005103ED" w:rsidRPr="005103ED" w14:paraId="6062E442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F3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998D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Class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956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9E4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D7A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CA5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6F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A22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64C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12578B68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9A2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E23F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Class 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40D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233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35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51F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D0B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D3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4BC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57B3B1EB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46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08B2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Class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84F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75B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45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8F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CFB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65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12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1288ACAD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66E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804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Class 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E9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9A2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99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62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D9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ACA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88B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6DE6CAD8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44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DBA9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Class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CEB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BA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8EB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FEA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8C4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650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7FF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3B760951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F7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35FB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Class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8CF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BA3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07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5F2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387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533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1E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276C4507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41D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D27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CE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C5B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B80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C8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FF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8B7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E6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541C6C44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EEB0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trac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CB46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27A6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8B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F0A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41F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DA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14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48B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0</w:t>
            </w:r>
          </w:p>
        </w:tc>
      </w:tr>
      <w:tr w:rsidR="005103ED" w:rsidRPr="005103ED" w14:paraId="0C53F752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4ED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5CF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78D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AD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52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A4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2CF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D64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D6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56706B49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C28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8A9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94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0B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5BC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4A2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C2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15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6B6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1F989A6B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C3C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B271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758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1F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901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912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48C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E7C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5E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5546B8D2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D0D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A284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6B7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489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721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F25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A5F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AA5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6D6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4961B5CA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372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2F29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6C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598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3D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239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8CC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87F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924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493ED58A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3D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D2F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AE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C8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B5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FDA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12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4C2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F0A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0322ADB2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2A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F4FE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Cs w:val="24"/>
                <w:lang w:val="en-NZ" w:eastAsia="en-NZ"/>
              </w:rPr>
              <w:t>Track 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8E9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FF6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05F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8B7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EB7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CD2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4A3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2878CA60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425B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tarting Bo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7BD8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F5B1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A9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C7C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08F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C65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027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94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2</w:t>
            </w:r>
          </w:p>
        </w:tc>
      </w:tr>
      <w:tr w:rsidR="005103ED" w:rsidRPr="005103ED" w14:paraId="182425B4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8B1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60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E63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80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186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CEF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8FA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D1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0AA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0A0203C1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2D4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C4AE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BA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CAB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0F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7A4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2B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48C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C78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251644B5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B7F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4E33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67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83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459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71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0FC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E96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9E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7775673F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9A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D44B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A4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9A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67C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855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A6C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45B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198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4B555148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AD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DD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130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B2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79B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A56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AD3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FB0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8E7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098E614D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202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E30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B60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18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B86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C02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05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B5C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FF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48CB4801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6B8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5930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47E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1F7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212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C31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EB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4A4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ECB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52574C0D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1D3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793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B3C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96C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1E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1E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E9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9F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F8E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360A39FE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7226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eas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1D6E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E818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A02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FF2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0A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510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048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B05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39</w:t>
            </w:r>
          </w:p>
        </w:tc>
      </w:tr>
      <w:tr w:rsidR="005103ED" w:rsidRPr="005103ED" w14:paraId="3CB12E2B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6F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9B4F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Win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CD9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D91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2D2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120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513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D2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5B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4585E5D7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EC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1DBF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pr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D1D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504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E90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33B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FDA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724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7C2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0AE27426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98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DFE1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umm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A8A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20D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3B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029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58A8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244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24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7BEBEA3F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96E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94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Autum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C68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2EF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78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E7A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9C5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37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1D3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39366CCA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B39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Race Yea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8C1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3627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18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D02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A2D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B2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2A8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10D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2</w:t>
            </w:r>
          </w:p>
        </w:tc>
      </w:tr>
      <w:tr w:rsidR="005103ED" w:rsidRPr="005103ED" w14:paraId="047CCD23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42F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1549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2018/2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3D3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R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C9C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F79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F73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914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8B3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3D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103ED" w:rsidRPr="005103ED" w14:paraId="0D77E6D4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62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B598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2019/2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4761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592A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5CB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157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BA5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569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437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6EACE2A8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824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E9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2017/2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56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B08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FAF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F9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DF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40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E937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3BEBBF9B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34A6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BA9E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2016/2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120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-0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1740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16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E1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84D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A7D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AF1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433FB0BE" w14:textId="77777777" w:rsidTr="005103ED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6F81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BA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2015/2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6D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AA9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0F16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82B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B35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C75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3F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</w:p>
        </w:tc>
      </w:tr>
      <w:tr w:rsidR="005103ED" w:rsidRPr="005103ED" w14:paraId="6FE05EE6" w14:textId="77777777" w:rsidTr="005103ED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3D17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093EA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2014/2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5BE3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F22C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729B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2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5802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2B4E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1.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1C5D" w14:textId="77777777" w:rsidR="005103ED" w:rsidRPr="005103ED" w:rsidRDefault="005103ED" w:rsidP="005103ED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3EB22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sz w:val="22"/>
                <w:lang w:val="en-NZ" w:eastAsia="en-NZ"/>
              </w:rPr>
              <w:t> </w:t>
            </w:r>
          </w:p>
        </w:tc>
      </w:tr>
      <w:tr w:rsidR="005103ED" w:rsidRPr="005103ED" w14:paraId="25CA2B6A" w14:textId="77777777" w:rsidTr="005103ED">
        <w:trPr>
          <w:trHeight w:val="360"/>
        </w:trPr>
        <w:tc>
          <w:tcPr>
            <w:tcW w:w="1336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ECF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a </w:t>
            </w: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SE: Standard Error</w:t>
            </w:r>
          </w:p>
        </w:tc>
      </w:tr>
      <w:tr w:rsidR="005103ED" w:rsidRPr="005103ED" w14:paraId="3901AD1F" w14:textId="77777777" w:rsidTr="005103ED">
        <w:trPr>
          <w:trHeight w:val="360"/>
        </w:trPr>
        <w:tc>
          <w:tcPr>
            <w:tcW w:w="133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E88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b </w:t>
            </w: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OR: Odds Ratio</w:t>
            </w:r>
          </w:p>
        </w:tc>
      </w:tr>
      <w:tr w:rsidR="005103ED" w:rsidRPr="005103ED" w14:paraId="179DF9AB" w14:textId="77777777" w:rsidTr="005103ED">
        <w:trPr>
          <w:trHeight w:val="360"/>
        </w:trPr>
        <w:tc>
          <w:tcPr>
            <w:tcW w:w="133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3F74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c </w:t>
            </w: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Wald p-value</w:t>
            </w:r>
          </w:p>
        </w:tc>
      </w:tr>
      <w:tr w:rsidR="005103ED" w:rsidRPr="005103ED" w14:paraId="1D253166" w14:textId="77777777" w:rsidTr="005103ED">
        <w:trPr>
          <w:trHeight w:val="360"/>
        </w:trPr>
        <w:tc>
          <w:tcPr>
            <w:tcW w:w="133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D543" w14:textId="77777777" w:rsidR="005103ED" w:rsidRPr="005103ED" w:rsidRDefault="005103ED" w:rsidP="005103ED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NZ" w:eastAsia="en-NZ"/>
              </w:rPr>
            </w:pPr>
            <w:r w:rsidRPr="005103ED">
              <w:rPr>
                <w:rFonts w:eastAsia="Times New Roman" w:cs="Times New Roman"/>
                <w:color w:val="000000"/>
                <w:sz w:val="22"/>
                <w:vertAlign w:val="superscript"/>
                <w:lang w:val="en-NZ" w:eastAsia="en-NZ"/>
              </w:rPr>
              <w:t xml:space="preserve">d </w:t>
            </w:r>
            <w:r w:rsidRPr="005103ED">
              <w:rPr>
                <w:rFonts w:eastAsia="Times New Roman" w:cs="Times New Roman"/>
                <w:color w:val="000000"/>
                <w:sz w:val="22"/>
                <w:lang w:val="en-NZ" w:eastAsia="en-NZ"/>
              </w:rPr>
              <w:t>LRS p-value: Likelihood ratio statistic p-value</w:t>
            </w:r>
          </w:p>
        </w:tc>
      </w:tr>
    </w:tbl>
    <w:p w14:paraId="005B7898" w14:textId="77777777" w:rsidR="00683D14" w:rsidRDefault="00683D14" w:rsidP="00683D14">
      <w:pPr>
        <w:widowControl w:val="0"/>
        <w:autoSpaceDE w:val="0"/>
        <w:autoSpaceDN w:val="0"/>
        <w:adjustRightInd w:val="0"/>
        <w:outlineLvl w:val="0"/>
        <w:rPr>
          <w:b/>
        </w:rPr>
      </w:pPr>
    </w:p>
    <w:p w14:paraId="56B155DD" w14:textId="77777777" w:rsidR="00683D14" w:rsidRPr="001549D3" w:rsidRDefault="00683D14" w:rsidP="00654E8F">
      <w:pPr>
        <w:spacing w:before="240"/>
      </w:pPr>
    </w:p>
    <w:sectPr w:rsidR="00683D14" w:rsidRPr="001549D3" w:rsidSect="006E56C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EBF0C" w14:textId="77777777" w:rsidR="002D340A" w:rsidRDefault="002D340A" w:rsidP="00117666">
      <w:pPr>
        <w:spacing w:after="0"/>
      </w:pPr>
      <w:r>
        <w:separator/>
      </w:r>
    </w:p>
  </w:endnote>
  <w:endnote w:type="continuationSeparator" w:id="0">
    <w:p w14:paraId="02F7F753" w14:textId="77777777" w:rsidR="002D340A" w:rsidRDefault="002D34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83D14" w:rsidRPr="00577C4C" w:rsidRDefault="00683D1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83D14" w:rsidRPr="00577C4C" w:rsidRDefault="00683D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83D14" w:rsidRPr="00577C4C" w:rsidRDefault="00683D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83D14" w:rsidRPr="00577C4C" w:rsidRDefault="00683D1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83D14" w:rsidRPr="00577C4C" w:rsidRDefault="00683D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83D14" w:rsidRPr="00577C4C" w:rsidRDefault="00683D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38EA1" w14:textId="77777777" w:rsidR="002D340A" w:rsidRDefault="002D340A" w:rsidP="00117666">
      <w:pPr>
        <w:spacing w:after="0"/>
      </w:pPr>
      <w:r>
        <w:separator/>
      </w:r>
    </w:p>
  </w:footnote>
  <w:footnote w:type="continuationSeparator" w:id="0">
    <w:p w14:paraId="4F2B813D" w14:textId="77777777" w:rsidR="002D340A" w:rsidRDefault="002D34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83D14" w:rsidRPr="009151AA" w:rsidRDefault="00683D1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83D14" w:rsidRDefault="00683D1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E12A6"/>
    <w:multiLevelType w:val="hybridMultilevel"/>
    <w:tmpl w:val="58B6A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2D740DBE"/>
    <w:numStyleLink w:val="Headings"/>
  </w:abstractNum>
  <w:abstractNum w:abstractNumId="8" w15:restartNumberingAfterBreak="0">
    <w:nsid w:val="30306A63"/>
    <w:multiLevelType w:val="hybridMultilevel"/>
    <w:tmpl w:val="181069E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522E95"/>
    <w:multiLevelType w:val="hybridMultilevel"/>
    <w:tmpl w:val="9EEE94FE"/>
    <w:lvl w:ilvl="0" w:tplc="1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B82DCA"/>
    <w:multiLevelType w:val="hybridMultilevel"/>
    <w:tmpl w:val="D60C25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5B29BA"/>
    <w:multiLevelType w:val="hybridMultilevel"/>
    <w:tmpl w:val="01709E52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183B8A"/>
    <w:multiLevelType w:val="hybridMultilevel"/>
    <w:tmpl w:val="BA667A1A"/>
    <w:lvl w:ilvl="0" w:tplc="1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FE33A68"/>
    <w:multiLevelType w:val="hybridMultilevel"/>
    <w:tmpl w:val="C6DEC328"/>
    <w:lvl w:ilvl="0" w:tplc="1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7CE64926"/>
    <w:multiLevelType w:val="multilevel"/>
    <w:tmpl w:val="E9866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DBC6F29"/>
    <w:multiLevelType w:val="multilevel"/>
    <w:tmpl w:val="2D740DBE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23"/>
  </w:num>
  <w:num w:numId="12">
    <w:abstractNumId w:val="2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5"/>
  </w:num>
  <w:num w:numId="21">
    <w:abstractNumId w:val="12"/>
  </w:num>
  <w:num w:numId="22">
    <w:abstractNumId w:val="10"/>
  </w:num>
  <w:num w:numId="23">
    <w:abstractNumId w:val="13"/>
  </w:num>
  <w:num w:numId="24">
    <w:abstractNumId w:val="11"/>
  </w:num>
  <w:num w:numId="25">
    <w:abstractNumId w:val="3"/>
  </w:num>
  <w:num w:numId="26">
    <w:abstractNumId w:val="27"/>
  </w:num>
  <w:num w:numId="27">
    <w:abstractNumId w:val="18"/>
  </w:num>
  <w:num w:numId="28">
    <w:abstractNumId w:val="16"/>
  </w:num>
  <w:num w:numId="29">
    <w:abstractNumId w:val="21"/>
  </w:num>
  <w:num w:numId="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</w:num>
  <w:num w:numId="33">
    <w:abstractNumId w:val="26"/>
  </w:num>
  <w:num w:numId="3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14"/>
  </w:num>
  <w:num w:numId="36">
    <w:abstractNumId w:val="25"/>
  </w:num>
  <w:num w:numId="37">
    <w:abstractNumId w:val="17"/>
  </w:num>
  <w:num w:numId="38">
    <w:abstractNumId w:val="8"/>
  </w:num>
  <w:num w:numId="39">
    <w:abstractNumId w:val="24"/>
  </w:num>
  <w:num w:numId="40">
    <w:abstractNumId w:val="9"/>
  </w:num>
  <w:num w:numId="41">
    <w:abstractNumId w:val="20"/>
  </w:num>
  <w:num w:numId="4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E07"/>
    <w:rsid w:val="00034304"/>
    <w:rsid w:val="00035434"/>
    <w:rsid w:val="00052A14"/>
    <w:rsid w:val="00077D53"/>
    <w:rsid w:val="00105FD9"/>
    <w:rsid w:val="00117666"/>
    <w:rsid w:val="00121EE6"/>
    <w:rsid w:val="001549D3"/>
    <w:rsid w:val="00160065"/>
    <w:rsid w:val="00177D84"/>
    <w:rsid w:val="00187962"/>
    <w:rsid w:val="002632BF"/>
    <w:rsid w:val="00267D18"/>
    <w:rsid w:val="00270F74"/>
    <w:rsid w:val="00274347"/>
    <w:rsid w:val="002868E2"/>
    <w:rsid w:val="002869C3"/>
    <w:rsid w:val="002936E4"/>
    <w:rsid w:val="002B4A57"/>
    <w:rsid w:val="002C74CA"/>
    <w:rsid w:val="002D340A"/>
    <w:rsid w:val="003123F4"/>
    <w:rsid w:val="003544FB"/>
    <w:rsid w:val="003D2F2D"/>
    <w:rsid w:val="003D34A2"/>
    <w:rsid w:val="00401590"/>
    <w:rsid w:val="00447801"/>
    <w:rsid w:val="00452E9C"/>
    <w:rsid w:val="004735C8"/>
    <w:rsid w:val="004947A6"/>
    <w:rsid w:val="004961FF"/>
    <w:rsid w:val="005103ED"/>
    <w:rsid w:val="00517A89"/>
    <w:rsid w:val="005250F2"/>
    <w:rsid w:val="005676BF"/>
    <w:rsid w:val="00593EEA"/>
    <w:rsid w:val="005A5EEE"/>
    <w:rsid w:val="006375C7"/>
    <w:rsid w:val="00652F8E"/>
    <w:rsid w:val="00654E8F"/>
    <w:rsid w:val="00660D05"/>
    <w:rsid w:val="00677BB9"/>
    <w:rsid w:val="006820B1"/>
    <w:rsid w:val="00683D14"/>
    <w:rsid w:val="00693AD9"/>
    <w:rsid w:val="006B7D14"/>
    <w:rsid w:val="006D7028"/>
    <w:rsid w:val="006E56CB"/>
    <w:rsid w:val="00701727"/>
    <w:rsid w:val="0070566C"/>
    <w:rsid w:val="00714C50"/>
    <w:rsid w:val="00725A7D"/>
    <w:rsid w:val="0074133E"/>
    <w:rsid w:val="007501BE"/>
    <w:rsid w:val="00790BB3"/>
    <w:rsid w:val="007C206C"/>
    <w:rsid w:val="00817DD6"/>
    <w:rsid w:val="0083759F"/>
    <w:rsid w:val="00885156"/>
    <w:rsid w:val="008F37F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716F"/>
    <w:rsid w:val="00C52A7B"/>
    <w:rsid w:val="00C56BAF"/>
    <w:rsid w:val="00C679AA"/>
    <w:rsid w:val="00C75972"/>
    <w:rsid w:val="00CD066B"/>
    <w:rsid w:val="00CE4FEE"/>
    <w:rsid w:val="00D060CF"/>
    <w:rsid w:val="00D5338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83D14"/>
    <w:pPr>
      <w:spacing w:after="0" w:line="240" w:lineRule="auto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rsid w:val="00683D14"/>
    <w:pPr>
      <w:spacing w:before="0" w:after="0"/>
    </w:pPr>
    <w:rPr>
      <w:rFonts w:ascii="Courier New" w:eastAsia="Calibri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683D14"/>
    <w:rPr>
      <w:rFonts w:ascii="Courier New" w:eastAsia="Calibri" w:hAnsi="Courier New" w:cs="Times New Roman"/>
      <w:sz w:val="20"/>
      <w:szCs w:val="20"/>
    </w:rPr>
  </w:style>
  <w:style w:type="paragraph" w:customStyle="1" w:styleId="MDPI16affiliation">
    <w:name w:val="MDPI_1.6_affiliation"/>
    <w:basedOn w:val="Normal"/>
    <w:qFormat/>
    <w:rsid w:val="00683D14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Affiliations">
    <w:name w:val="Affiliations"/>
    <w:basedOn w:val="PlainText"/>
    <w:link w:val="AffiliationsChar"/>
    <w:qFormat/>
    <w:rsid w:val="00683D14"/>
    <w:rPr>
      <w:rFonts w:ascii="Times New Roman" w:hAnsi="Times New Roman"/>
      <w:i/>
      <w:noProof/>
      <w:sz w:val="24"/>
      <w:szCs w:val="24"/>
    </w:rPr>
  </w:style>
  <w:style w:type="character" w:customStyle="1" w:styleId="AffiliationsChar">
    <w:name w:val="Affiliations Char"/>
    <w:basedOn w:val="PlainTextChar"/>
    <w:link w:val="Affiliations"/>
    <w:rsid w:val="00683D14"/>
    <w:rPr>
      <w:rFonts w:ascii="Times New Roman" w:eastAsia="Calibri" w:hAnsi="Times New Roman" w:cs="Times New Roman"/>
      <w:i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3D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83D1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D1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3D1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3D14"/>
    <w:rPr>
      <w:rFonts w:ascii="Times New Roman" w:hAnsi="Times New Roman" w:cs="Times New Roman"/>
      <w:noProof/>
      <w:sz w:val="24"/>
    </w:rPr>
  </w:style>
  <w:style w:type="paragraph" w:customStyle="1" w:styleId="msonormal0">
    <w:name w:val="msonormal"/>
    <w:basedOn w:val="Normal"/>
    <w:rsid w:val="00683D14"/>
    <w:pPr>
      <w:spacing w:before="100" w:beforeAutospacing="1" w:after="100" w:afterAutospacing="1"/>
    </w:pPr>
    <w:rPr>
      <w:rFonts w:eastAsia="Times New Roman" w:cs="Times New Roman"/>
      <w:szCs w:val="24"/>
      <w:lang w:val="en-NZ" w:eastAsia="en-NZ"/>
    </w:rPr>
  </w:style>
  <w:style w:type="paragraph" w:customStyle="1" w:styleId="xl65">
    <w:name w:val="xl65"/>
    <w:basedOn w:val="Normal"/>
    <w:rsid w:val="00683D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66">
    <w:name w:val="xl66"/>
    <w:basedOn w:val="Normal"/>
    <w:rsid w:val="00683D14"/>
    <w:pPr>
      <w:spacing w:before="100" w:beforeAutospacing="1" w:after="100" w:afterAutospacing="1"/>
    </w:pPr>
    <w:rPr>
      <w:rFonts w:eastAsia="Times New Roman" w:cs="Times New Roman"/>
      <w:szCs w:val="24"/>
      <w:lang w:val="en-NZ" w:eastAsia="en-NZ"/>
    </w:rPr>
  </w:style>
  <w:style w:type="paragraph" w:customStyle="1" w:styleId="xl67">
    <w:name w:val="xl67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NZ" w:eastAsia="en-NZ"/>
    </w:rPr>
  </w:style>
  <w:style w:type="paragraph" w:customStyle="1" w:styleId="xl68">
    <w:name w:val="xl68"/>
    <w:basedOn w:val="Normal"/>
    <w:rsid w:val="00683D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69">
    <w:name w:val="xl69"/>
    <w:basedOn w:val="Normal"/>
    <w:rsid w:val="00683D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0">
    <w:name w:val="xl70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1">
    <w:name w:val="xl71"/>
    <w:basedOn w:val="Normal"/>
    <w:rsid w:val="00683D14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2">
    <w:name w:val="xl72"/>
    <w:basedOn w:val="Normal"/>
    <w:rsid w:val="00683D14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3">
    <w:name w:val="xl73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74">
    <w:name w:val="xl74"/>
    <w:basedOn w:val="Normal"/>
    <w:rsid w:val="00683D14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5">
    <w:name w:val="xl75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6">
    <w:name w:val="xl76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7">
    <w:name w:val="xl77"/>
    <w:basedOn w:val="Normal"/>
    <w:rsid w:val="00683D14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8">
    <w:name w:val="xl78"/>
    <w:basedOn w:val="Normal"/>
    <w:rsid w:val="00683D1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79">
    <w:name w:val="xl79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NZ" w:eastAsia="en-NZ"/>
    </w:rPr>
  </w:style>
  <w:style w:type="paragraph" w:customStyle="1" w:styleId="xl80">
    <w:name w:val="xl80"/>
    <w:basedOn w:val="Normal"/>
    <w:rsid w:val="00683D1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81">
    <w:name w:val="xl81"/>
    <w:basedOn w:val="Normal"/>
    <w:rsid w:val="00683D14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xl82">
    <w:name w:val="xl82"/>
    <w:basedOn w:val="Normal"/>
    <w:rsid w:val="00683D1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NZ" w:eastAsia="en-NZ"/>
    </w:rPr>
  </w:style>
  <w:style w:type="paragraph" w:customStyle="1" w:styleId="MDPI71References">
    <w:name w:val="MDPI_7.1_References"/>
    <w:basedOn w:val="Normal"/>
    <w:qFormat/>
    <w:rsid w:val="00683D14"/>
    <w:pPr>
      <w:numPr>
        <w:numId w:val="42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title1">
    <w:name w:val="title1"/>
    <w:basedOn w:val="Normal"/>
    <w:rsid w:val="00683D14"/>
    <w:pPr>
      <w:spacing w:before="0" w:after="0"/>
    </w:pPr>
    <w:rPr>
      <w:rFonts w:eastAsia="Calibri" w:cs="Times New Roman"/>
      <w:sz w:val="29"/>
      <w:szCs w:val="29"/>
    </w:rPr>
  </w:style>
  <w:style w:type="character" w:customStyle="1" w:styleId="jrnl">
    <w:name w:val="jrnl"/>
    <w:rsid w:val="00683D14"/>
    <w:rPr>
      <w:rFonts w:cs="Times New Roman"/>
    </w:rPr>
  </w:style>
  <w:style w:type="paragraph" w:customStyle="1" w:styleId="MDPI14history">
    <w:name w:val="MDPI_1.4_history"/>
    <w:basedOn w:val="Normal"/>
    <w:next w:val="Normal"/>
    <w:qFormat/>
    <w:rsid w:val="00683D14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683D14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Palmer</cp:lastModifiedBy>
  <cp:revision>12</cp:revision>
  <cp:lastPrinted>2013-10-03T12:51:00Z</cp:lastPrinted>
  <dcterms:created xsi:type="dcterms:W3CDTF">2021-04-09T10:38:00Z</dcterms:created>
  <dcterms:modified xsi:type="dcterms:W3CDTF">2021-10-23T09:04:00Z</dcterms:modified>
</cp:coreProperties>
</file>